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09A" w:rsidRPr="00EA4BEB" w:rsidRDefault="0020209A" w:rsidP="00EA4B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EA4BE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</w:t>
      </w:r>
      <w:r w:rsidR="00A73DB8" w:rsidRPr="00EA4BE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4</w:t>
      </w:r>
      <w:r w:rsidRPr="00EA4BE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Table.</w:t>
      </w:r>
      <w:proofErr w:type="gramEnd"/>
      <w:r w:rsidRPr="00EA4BE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Putative </w:t>
      </w:r>
      <w:r w:rsidR="00DB4E2F" w:rsidRPr="00EA4BEB">
        <w:rPr>
          <w:rFonts w:ascii="Times New Roman" w:hAnsi="Times New Roman" w:cs="Times New Roman"/>
          <w:b/>
          <w:i/>
          <w:sz w:val="20"/>
          <w:szCs w:val="20"/>
          <w:lang w:val="en-US"/>
        </w:rPr>
        <w:t>cis</w:t>
      </w:r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-acting regulatory elements identified in promoter regions of Bowman (936 </w:t>
      </w:r>
      <w:proofErr w:type="spellStart"/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>bp</w:t>
      </w:r>
      <w:proofErr w:type="spellEnd"/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efore ATG codon) and PLP (754 </w:t>
      </w:r>
      <w:proofErr w:type="spellStart"/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>bp</w:t>
      </w:r>
      <w:proofErr w:type="spellEnd"/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efore ATG codon) </w:t>
      </w:r>
      <w:r w:rsidR="00DB4E2F" w:rsidRPr="00EA4BEB">
        <w:rPr>
          <w:rFonts w:ascii="Times New Roman" w:hAnsi="Times New Roman" w:cs="Times New Roman"/>
          <w:b/>
          <w:i/>
          <w:sz w:val="20"/>
          <w:szCs w:val="20"/>
          <w:lang w:val="en-US"/>
        </w:rPr>
        <w:t>Ant2</w:t>
      </w:r>
      <w:r w:rsidR="00DB4E2F" w:rsidRPr="00EA4B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enes using the PLACE database</w:t>
      </w:r>
      <w:r w:rsidRPr="00EA4BE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.</w:t>
      </w:r>
      <w:r w:rsidR="00EA4BEB" w:rsidRPr="00EA4BE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 xml:space="preserve">Similar </w:t>
      </w:r>
      <w:r w:rsidR="00EA4BEB" w:rsidRPr="00EA4BEB">
        <w:rPr>
          <w:rFonts w:ascii="Times New Roman" w:hAnsi="Times New Roman" w:cs="Times New Roman"/>
          <w:i/>
          <w:sz w:val="20"/>
          <w:szCs w:val="20"/>
          <w:lang w:val="en-US"/>
        </w:rPr>
        <w:t>cis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>-elements in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 xml:space="preserve">Bowman and PLP are green, unique </w:t>
      </w:r>
      <w:r w:rsidR="00EA4BEB" w:rsidRPr="00EA4BEB">
        <w:rPr>
          <w:rFonts w:ascii="Times New Roman" w:hAnsi="Times New Roman" w:cs="Times New Roman"/>
          <w:i/>
          <w:sz w:val="20"/>
          <w:szCs w:val="20"/>
          <w:lang w:val="en-US"/>
        </w:rPr>
        <w:t>cis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 xml:space="preserve">-elements are red, </w:t>
      </w:r>
      <w:bookmarkStart w:id="0" w:name="_GoBack"/>
      <w:r w:rsidR="00EA4BEB" w:rsidRPr="00EA4BEB">
        <w:rPr>
          <w:rFonts w:ascii="Times New Roman" w:hAnsi="Times New Roman" w:cs="Times New Roman"/>
          <w:i/>
          <w:sz w:val="20"/>
          <w:szCs w:val="20"/>
          <w:lang w:val="en-US"/>
        </w:rPr>
        <w:t>cis</w:t>
      </w:r>
      <w:bookmarkEnd w:id="0"/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>-elements placed in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 xml:space="preserve"> Bowman insertion are gray. </w:t>
      </w:r>
      <w:proofErr w:type="gramStart"/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>TF –</w:t>
      </w:r>
      <w:r w:rsidR="00EA4BEB" w:rsidRPr="00EA4BEB">
        <w:rPr>
          <w:rFonts w:ascii="Times New Roman" w:hAnsi="Times New Roman" w:cs="Times New Roman"/>
          <w:sz w:val="20"/>
          <w:szCs w:val="20"/>
          <w:lang w:val="en-US"/>
        </w:rPr>
        <w:t xml:space="preserve"> transcription factor.</w:t>
      </w:r>
      <w:proofErr w:type="gramEnd"/>
    </w:p>
    <w:tbl>
      <w:tblPr>
        <w:tblStyle w:val="a3"/>
        <w:tblpPr w:leftFromText="181" w:rightFromText="181" w:vertAnchor="text" w:horzAnchor="margin" w:tblpX="108" w:tblpY="1"/>
        <w:tblOverlap w:val="never"/>
        <w:tblW w:w="14992" w:type="dxa"/>
        <w:tblLayout w:type="fixed"/>
        <w:tblLook w:val="0600" w:firstRow="0" w:lastRow="0" w:firstColumn="0" w:lastColumn="0" w:noHBand="1" w:noVBand="1"/>
      </w:tblPr>
      <w:tblGrid>
        <w:gridCol w:w="1242"/>
        <w:gridCol w:w="1452"/>
        <w:gridCol w:w="5811"/>
        <w:gridCol w:w="1701"/>
        <w:gridCol w:w="1276"/>
        <w:gridCol w:w="1134"/>
        <w:gridCol w:w="2376"/>
      </w:tblGrid>
      <w:tr w:rsidR="0020209A" w:rsidRPr="007A5759" w:rsidTr="00AF37CE">
        <w:trPr>
          <w:trHeight w:val="208"/>
          <w:tblHeader/>
        </w:trPr>
        <w:tc>
          <w:tcPr>
            <w:tcW w:w="1242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imuli / transcriptional factors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ame of the </w:t>
            </w:r>
            <w:r w:rsidRPr="007A575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cis</w:t>
            </w: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regulatory element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owman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LP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s</w:t>
            </w:r>
          </w:p>
        </w:tc>
      </w:tr>
      <w:tr w:rsidR="0020209A" w:rsidRPr="007A5759" w:rsidTr="00AF37CE">
        <w:trPr>
          <w:trHeight w:val="710"/>
        </w:trPr>
        <w:tc>
          <w:tcPr>
            <w:tcW w:w="1242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TA box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ATA box found in the 5'upstream region of sweet potato 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oramin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 gene and beta-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seolin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moter; Sequence and spacing of TATA box elements are critical for accurate initiation</w:t>
            </w:r>
          </w:p>
        </w:tc>
        <w:tc>
          <w:tcPr>
            <w:tcW w:w="1701" w:type="dxa"/>
            <w:vAlign w:val="center"/>
          </w:tcPr>
          <w:p w:rsidR="0020209A" w:rsidRPr="006A0A70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ATAA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471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289 (+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ace et al., 2004</w:t>
            </w:r>
          </w:p>
        </w:tc>
      </w:tr>
      <w:tr w:rsidR="0020209A" w:rsidRPr="007A5759" w:rsidTr="00AF37CE">
        <w:trPr>
          <w:trHeight w:val="422"/>
        </w:trPr>
        <w:tc>
          <w:tcPr>
            <w:tcW w:w="1242" w:type="dxa"/>
            <w:vMerge w:val="restart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ght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LIP2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ne of "Sequences Over-Represented in Light-Induced Promoters (SORLIPs) in </w:t>
            </w:r>
            <w:r w:rsidRPr="002B5D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abidopsis</w:t>
            </w: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Computationally identified 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hyA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induced motifs</w:t>
            </w:r>
          </w:p>
        </w:tc>
        <w:tc>
          <w:tcPr>
            <w:tcW w:w="1701" w:type="dxa"/>
            <w:vAlign w:val="center"/>
          </w:tcPr>
          <w:p w:rsidR="0020209A" w:rsidRPr="006A0A70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CC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346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167 (+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udson and Quail, 2003</w:t>
            </w:r>
          </w:p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0209A" w:rsidRPr="00EA4BEB" w:rsidTr="00AF37CE">
        <w:trPr>
          <w:trHeight w:val="684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RLIP5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ne of "Sequences Over-Represented in Light-Induced Promoters (SORLIPs) in </w:t>
            </w:r>
            <w:r w:rsidRPr="002B5D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abidopsis</w:t>
            </w: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Computationally identified 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hyA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induced motifs; Over-represented in both light-induced cotyledon-specific and root-specific genes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GA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98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98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udson and Quail, 2003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iao et al., 2005</w:t>
            </w:r>
          </w:p>
          <w:p w:rsidR="0020209A" w:rsidRPr="002B5DDE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0209A" w:rsidRPr="007A5759" w:rsidTr="00AF37CE"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-1 site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ensus GT-1 binding site in many light-regulated genes, e.g.,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BSC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many species,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PHYA 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rom oat and rice, spinach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CA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ETA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nd bean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S15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GT-1 can stabilize the TFIIA-TBP-DNA (TATA box) complex; The activation mechanism of GT-1 may be achieved through direct interaction between TFIIA and GT-1</w:t>
            </w:r>
          </w:p>
        </w:tc>
        <w:tc>
          <w:tcPr>
            <w:tcW w:w="1701" w:type="dxa"/>
            <w:vAlign w:val="center"/>
          </w:tcPr>
          <w:p w:rsidR="0020209A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WAAW;</w:t>
            </w:r>
          </w:p>
          <w:p w:rsidR="0020209A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=A/G;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=A/T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109 (-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;</w:t>
            </w:r>
          </w:p>
          <w:p w:rsidR="0020209A" w:rsidRPr="001173F6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237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zaghi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ashmore, 1995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llain et al., 1996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rrierec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1999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chel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1999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</w:rPr>
              <w:t>Zhou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999</w:t>
            </w:r>
          </w:p>
        </w:tc>
      </w:tr>
      <w:tr w:rsidR="0020209A" w:rsidRPr="007A5759" w:rsidTr="00AF37CE">
        <w:trPr>
          <w:trHeight w:val="494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Box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rved sequence upstream of light-regulated genes; Conserved sequence upstream of light-regulated genes of both monocots and dicots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</w:rPr>
              <w:t>GATAA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110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zaghi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Cashmore,1995</w:t>
            </w:r>
          </w:p>
          <w:p w:rsidR="0020209A" w:rsidRPr="002B5DDE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20209A" w:rsidRPr="002B5DDE" w:rsidTr="00AF37CE">
        <w:trPr>
          <w:trHeight w:val="827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 Box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"T box" found in the </w:t>
            </w:r>
            <w:r w:rsidRPr="002B5D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Arabidopsis thaliana</w:t>
            </w: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2B5DD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GAPB</w:t>
            </w: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ene promoter, encoding the B subunit of chloroplast glyceraldehyde-3-phosphate dehydrogenase; Located between  -94 and -89 (T1) and also between -84 and -79 (T2); Mutations in the "T box" resulted in reductions of light-activated gene transcription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TT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408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229 (+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n et al., 2001</w:t>
            </w:r>
          </w:p>
        </w:tc>
      </w:tr>
      <w:tr w:rsidR="0020209A" w:rsidRPr="002B5DDE" w:rsidTr="00AF37CE">
        <w:trPr>
          <w:trHeight w:val="839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AANNNNATC motif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gion necessary for circadian expression of tomato 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ight-harvesting complex protein genes (</w:t>
            </w:r>
            <w:proofErr w:type="spellStart"/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Lhc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Motif CAANNNNATC is conserved in 5′-upstream regions of clock controlled </w:t>
            </w:r>
            <w:proofErr w:type="spellStart"/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Lhc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genes and overlaps with a sequence relevant in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hytochrome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mediated gene expression</w:t>
            </w:r>
          </w:p>
        </w:tc>
        <w:tc>
          <w:tcPr>
            <w:tcW w:w="1701" w:type="dxa"/>
            <w:vAlign w:val="center"/>
          </w:tcPr>
          <w:p w:rsidR="0020209A" w:rsidRPr="006A0A70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NNNNATC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326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 xml:space="preserve">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147 (+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iechulla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, 1998</w:t>
            </w:r>
          </w:p>
        </w:tc>
      </w:tr>
      <w:tr w:rsidR="0020209A" w:rsidRPr="00EA4BEB" w:rsidTr="00AF37CE">
        <w:trPr>
          <w:trHeight w:val="568"/>
        </w:trPr>
        <w:tc>
          <w:tcPr>
            <w:tcW w:w="1242" w:type="dxa"/>
            <w:vMerge w:val="restart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hydration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RE-like sequence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RE-like sequence </w:t>
            </w: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>(from -199 to -195)</w:t>
            </w:r>
            <w:r w:rsidRPr="002B5DDE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quired for etiolation-induced expression of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erd1 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early responsive to dehydration) in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</w:t>
            </w:r>
          </w:p>
        </w:tc>
        <w:tc>
          <w:tcPr>
            <w:tcW w:w="1701" w:type="dxa"/>
            <w:vAlign w:val="center"/>
          </w:tcPr>
          <w:p w:rsidR="0020209A" w:rsidRPr="006A0A70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TG</w:t>
            </w:r>
          </w:p>
        </w:tc>
        <w:tc>
          <w:tcPr>
            <w:tcW w:w="1276" w:type="dxa"/>
            <w:vAlign w:val="center"/>
          </w:tcPr>
          <w:p w:rsidR="0020209A" w:rsidRPr="001173F6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180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son et al., 2003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kashima et al., 2006</w:t>
            </w:r>
          </w:p>
        </w:tc>
      </w:tr>
      <w:tr w:rsidR="0020209A" w:rsidRPr="007A5759" w:rsidTr="00AF37CE">
        <w:trPr>
          <w:trHeight w:val="559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CGT</w:t>
            </w: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quence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GT sequence (from -155 to -152) required for etiolation-induced expression of erd1 (early responsive to dehydration)in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T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27 (-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/+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1173F6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181 (-</w:t>
            </w: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  <w:lang w:val="en-US"/>
              </w:rPr>
              <w:t>/+</w:t>
            </w: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27 (-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/+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mpson et al., 2003</w:t>
            </w:r>
          </w:p>
        </w:tc>
      </w:tr>
      <w:tr w:rsidR="0020209A" w:rsidRPr="002B5DDE" w:rsidTr="00AF37CE">
        <w:trPr>
          <w:trHeight w:val="693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-repeat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inding site of barley C-repeat binding factors CBF1 and CBF2; CBFs are also known as dehydration-responsive element (DRE) binding proteins (DREBs)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YCGAC;</w:t>
            </w:r>
          </w:p>
          <w:p w:rsidR="0020209A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=A/G;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=C/T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23 (-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/+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29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Xue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002;</w:t>
            </w:r>
          </w:p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vensson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, 2006</w:t>
            </w:r>
          </w:p>
        </w:tc>
      </w:tr>
      <w:tr w:rsidR="0020209A" w:rsidRPr="007A5759" w:rsidTr="00AF37CE">
        <w:trPr>
          <w:trHeight w:val="1122"/>
        </w:trPr>
        <w:tc>
          <w:tcPr>
            <w:tcW w:w="1242" w:type="dxa"/>
            <w:vMerge w:val="restart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WRKY</w:t>
            </w: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pathogen- and SA-induced DNA binding protein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-box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"W-box" found in promoter of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PR1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; Located between +70 and +79 in tandem; They were recognized specifically by salicylic acid (SA)-induced WRKY DNA binding proteins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</w:rPr>
              <w:t>TTGAC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</w:rPr>
              <w:t>24 (+)</w:t>
            </w: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highlight w:val="red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highlight w:val="green"/>
              </w:rPr>
              <w:t>66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highlight w:val="green"/>
              </w:rPr>
              <w:t>66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u et al., 2001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et al., 2002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 and Chen, 2002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ck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0;</w:t>
            </w:r>
          </w:p>
          <w:p w:rsidR="0020209A" w:rsidRPr="002B5DDE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u et al., 2006</w:t>
            </w:r>
          </w:p>
        </w:tc>
      </w:tr>
      <w:tr w:rsidR="0020209A" w:rsidRPr="00EA4BEB" w:rsidTr="00AF37CE">
        <w:trPr>
          <w:trHeight w:val="981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e of TGAC-containing W-box</w:t>
            </w:r>
          </w:p>
        </w:tc>
        <w:tc>
          <w:tcPr>
            <w:tcW w:w="5811" w:type="dxa"/>
            <w:vAlign w:val="center"/>
          </w:tcPr>
          <w:p w:rsidR="0020209A" w:rsidRPr="006A0A70" w:rsidRDefault="0020209A" w:rsidP="00AF37C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"A core of TGAC-containing W-box" of, e.g.,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y32b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moter; Binding site of rice WRKY71, a transcriptional repressor of the gibberellin signaling pathway; Parsley WRKY proteins bind specifically to TGAC-containing W box elements ( TTGAC,  TGACT) within the Pathogenesis-Related Class10 (PR-10) genes</w:t>
            </w:r>
          </w:p>
        </w:tc>
        <w:tc>
          <w:tcPr>
            <w:tcW w:w="1701" w:type="dxa"/>
            <w:vAlign w:val="center"/>
          </w:tcPr>
          <w:p w:rsidR="0020209A" w:rsidRPr="00A70505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AC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25 (+)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  <w:lang w:val="en-US"/>
              </w:rPr>
              <w:t>259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55 (-)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66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hang et al., 2004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e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lgem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1999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lgem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0</w:t>
            </w:r>
          </w:p>
        </w:tc>
      </w:tr>
      <w:tr w:rsidR="0020209A" w:rsidRPr="00EA4BEB" w:rsidTr="00AF37CE">
        <w:trPr>
          <w:trHeight w:val="208"/>
        </w:trPr>
        <w:tc>
          <w:tcPr>
            <w:tcW w:w="1242" w:type="dxa"/>
            <w:vMerge w:val="restart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7A575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ytokinin</w:t>
            </w:r>
            <w:proofErr w:type="spellEnd"/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1-binding element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"ARR1-binding element" found in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ARR1 is a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kinin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regulated TF; AGATT is found in the promoter of rice non-symbiotic haemoglobin-2 (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SHB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gene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ATT;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G/A/C/T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31 (+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85 (+)</w:t>
            </w:r>
            <w:r w:rsidRPr="007A5759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3F6"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  <w:lang w:val="en-US"/>
              </w:rPr>
              <w:t>235 (+);</w:t>
            </w:r>
          </w:p>
          <w:p w:rsidR="0020209A" w:rsidRPr="007A5759" w:rsidRDefault="0020209A" w:rsidP="00AF37CE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332 (-)</w:t>
            </w:r>
            <w:r w:rsidRPr="007A5759">
              <w:rPr>
                <w:rFonts w:ascii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363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31 (+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85 (+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153 (-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2F3C72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184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kai et al., 2000;</w:t>
            </w:r>
          </w:p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ss et al., 2004</w:t>
            </w:r>
          </w:p>
        </w:tc>
      </w:tr>
      <w:tr w:rsidR="0020209A" w:rsidRPr="002B5DDE" w:rsidTr="00AF37CE">
        <w:trPr>
          <w:trHeight w:val="625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P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kinin</w:t>
            </w:r>
            <w:proofErr w:type="spellEnd"/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enhanced Protein Bind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</w:t>
            </w: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ment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sequence critical for 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kinin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enhanced Protein Binding </w:t>
            </w:r>
            <w:r w:rsidRPr="002B5DD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in vitro</w:t>
            </w:r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found in the promoter of the cucumber NADPH-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tochlorophyllide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eductase gene; Function effectively when interacting with other 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kinin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related elements </w:t>
            </w:r>
          </w:p>
        </w:tc>
        <w:tc>
          <w:tcPr>
            <w:tcW w:w="170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</w:rPr>
              <w:t>TATTA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highlight w:val="green"/>
              </w:rPr>
              <w:t>350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green"/>
              </w:rPr>
            </w:pPr>
            <w:r w:rsidRPr="007A5759">
              <w:rPr>
                <w:rFonts w:ascii="Times New Roman" w:eastAsia="Times New Roman" w:hAnsi="Times New Roman" w:cs="Times New Roman"/>
                <w:sz w:val="16"/>
                <w:szCs w:val="16"/>
                <w:highlight w:val="green"/>
              </w:rPr>
              <w:t>171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sada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05</w:t>
            </w:r>
          </w:p>
        </w:tc>
      </w:tr>
      <w:tr w:rsidR="0020209A" w:rsidRPr="008A6D83" w:rsidTr="00AF37CE">
        <w:trPr>
          <w:trHeight w:val="988"/>
        </w:trPr>
        <w:tc>
          <w:tcPr>
            <w:tcW w:w="1242" w:type="dxa"/>
            <w:vMerge w:val="restart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ZIP</w:t>
            </w:r>
            <w:proofErr w:type="spellEnd"/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PBF binding site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inding sequence for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ZIP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Fs, DPBF-1 and -2 (Dc3 Promoter-Binding Factor-1 and 2), found in promoter of the carrot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c3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ene which is belonged to late embryogenesis-abundant class genes;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c3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pression can be induced by ABA; In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orthologous gene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BI5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coding for a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ZIP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F regulates a subset of late embryogenesis-abundant genes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CNN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3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3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m et al., 1997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kelstein and Lynch, 2000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pez-Molina and Chua, 2000</w:t>
            </w:r>
          </w:p>
        </w:tc>
      </w:tr>
      <w:tr w:rsidR="0020209A" w:rsidRPr="007A5759" w:rsidTr="00AF37CE">
        <w:trPr>
          <w:trHeight w:val="208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-1 - </w:t>
            </w:r>
            <w:proofErr w:type="spellStart"/>
            <w:r w:rsidRPr="007A5759">
              <w:rPr>
                <w:rFonts w:ascii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7A575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A5759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 w:rsidRPr="007A575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"ASF-1 binding site" in </w:t>
            </w: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MV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35S promoter; ASF-1 binds to two TGACG motifs; TGACG motifs are found in many promoters and are involved in transcriptional activation of several genes by auxin and/or salicylic acid; May be relevant to light regulation; Binding site of tobacco TGA1a (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member of the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Zip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of TFs; </w:t>
            </w: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iotic and biotic stress differentially stimulate "as-1 element" activity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C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25 (+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65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54 (-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65 (-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spres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, 2003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rzaghi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Cashmore, 1995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nfey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Chua, 1990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atagiri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, 1989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Xiang et al., 1997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linedinst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, 2000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dman et al., 2002</w:t>
            </w:r>
          </w:p>
        </w:tc>
      </w:tr>
      <w:tr w:rsidR="0020209A" w:rsidRPr="007A5759" w:rsidTr="00AF37CE">
        <w:tc>
          <w:tcPr>
            <w:tcW w:w="1242" w:type="dxa"/>
            <w:vMerge/>
            <w:vAlign w:val="center"/>
          </w:tcPr>
          <w:p w:rsidR="0020209A" w:rsidRPr="002F3C72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2F3C72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3C7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box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"C-box" according to the nomenclature of ACGT elements by Foster et al. (1994); One of ACGT elements; Factors groups 2 and 3 have affinity for C-box </w:t>
            </w:r>
          </w:p>
        </w:tc>
        <w:tc>
          <w:tcPr>
            <w:tcW w:w="1701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GTC</w:t>
            </w:r>
          </w:p>
        </w:tc>
        <w:tc>
          <w:tcPr>
            <w:tcW w:w="1276" w:type="dxa"/>
            <w:vAlign w:val="center"/>
          </w:tcPr>
          <w:p w:rsidR="0020209A" w:rsidRPr="002F3C72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20209A" w:rsidRPr="002F3C72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26 (-</w:t>
            </w: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  <w:lang w:val="en-US"/>
              </w:rPr>
              <w:t>/+</w:t>
            </w:r>
            <w:r w:rsidRPr="002F3C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oster et al., 1994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zawa et al., 1994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zawa et al., 1993</w:t>
            </w:r>
          </w:p>
        </w:tc>
      </w:tr>
      <w:tr w:rsidR="0020209A" w:rsidRPr="007A5759" w:rsidTr="00AF37CE">
        <w:trPr>
          <w:trHeight w:val="816"/>
        </w:trPr>
        <w:tc>
          <w:tcPr>
            <w:tcW w:w="1242" w:type="dxa"/>
            <w:vMerge w:val="restart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YB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E (MYB recognition element)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inding site for all animal MYB and at least two plant MYB proteins ATMYB1 and ATMYB2, both isolated from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s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 ATMYB2 is involved in regulation of genes that are responsive to water stress in </w:t>
            </w:r>
            <w:r w:rsidRPr="002B5DD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abidopsi</w:t>
            </w: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; A petunia MYB protein is involved in regulation of flavonoid biosynthesis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NGTTR;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G/A/C/T;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=A/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  <w:t>45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45 (+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scher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sema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990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ao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1993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ano et al., 1995</w:t>
            </w:r>
          </w:p>
        </w:tc>
      </w:tr>
      <w:tr w:rsidR="0020209A" w:rsidRPr="00EA4BEB" w:rsidTr="00AF37CE">
        <w:trPr>
          <w:trHeight w:val="842"/>
        </w:trPr>
        <w:tc>
          <w:tcPr>
            <w:tcW w:w="1242" w:type="dxa"/>
            <w:vMerge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YB binding site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lant MYB binding site; Consensus sequence related to box P in promoters of </w:t>
            </w:r>
            <w:proofErr w:type="spellStart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enylpropanoid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iosynthetic genes such as </w:t>
            </w:r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al</w:t>
            </w: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hs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hi</w:t>
            </w: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Dfr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l</w:t>
            </w: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z1</w:t>
            </w:r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; The AmMYB308 and AmMYB330 TFs from </w:t>
            </w:r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ntirrhinum </w:t>
            </w:r>
            <w:proofErr w:type="spellStart"/>
            <w:r w:rsidRPr="002B5DD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majus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egulate </w:t>
            </w:r>
            <w:proofErr w:type="spellStart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enylpropanoid</w:t>
            </w:r>
            <w:proofErr w:type="spellEnd"/>
            <w:r w:rsidRPr="002B5DD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d lignin biosynthesis in transgenic tobacco;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CCWAMC</w:t>
            </w:r>
          </w:p>
          <w:p w:rsidR="0020209A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=A/C;</w:t>
            </w:r>
          </w:p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=A/T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323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144 (+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blowski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, 1994;</w:t>
            </w:r>
          </w:p>
          <w:p w:rsidR="0020209A" w:rsidRPr="002B5DDE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magnone</w:t>
            </w:r>
            <w:proofErr w:type="spellEnd"/>
            <w:r w:rsidRPr="002B5D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., 1998</w:t>
            </w:r>
          </w:p>
        </w:tc>
      </w:tr>
      <w:tr w:rsidR="0020209A" w:rsidRPr="007A5759" w:rsidTr="00AF37CE">
        <w:trPr>
          <w:trHeight w:val="243"/>
        </w:trPr>
        <w:tc>
          <w:tcPr>
            <w:tcW w:w="1242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BELL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A motif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nding site of OsBIHD1, a rice BELL homeodomain TF;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CA</w:t>
            </w:r>
          </w:p>
        </w:tc>
        <w:tc>
          <w:tcPr>
            <w:tcW w:w="1276" w:type="dxa"/>
            <w:vAlign w:val="center"/>
          </w:tcPr>
          <w:p w:rsidR="0020209A" w:rsidRPr="001173F6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258 (+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Luo et al., 2005</w:t>
            </w:r>
          </w:p>
        </w:tc>
      </w:tr>
      <w:tr w:rsidR="0020209A" w:rsidRPr="008A6D83" w:rsidTr="00AF37CE">
        <w:tc>
          <w:tcPr>
            <w:tcW w:w="1242" w:type="dxa"/>
            <w:vAlign w:val="center"/>
          </w:tcPr>
          <w:p w:rsidR="0020209A" w:rsidRPr="007A5759" w:rsidRDefault="0020209A" w:rsidP="00AF37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OF</w:t>
            </w:r>
          </w:p>
        </w:tc>
        <w:tc>
          <w:tcPr>
            <w:tcW w:w="1452" w:type="dxa"/>
            <w:vAlign w:val="center"/>
          </w:tcPr>
          <w:p w:rsidR="0020209A" w:rsidRPr="007A5759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ognition core of </w:t>
            </w:r>
            <w:proofErr w:type="spellStart"/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f</w:t>
            </w:r>
            <w:proofErr w:type="spellEnd"/>
            <w:r w:rsidRPr="007A57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s</w:t>
            </w:r>
          </w:p>
        </w:tc>
        <w:tc>
          <w:tcPr>
            <w:tcW w:w="5811" w:type="dxa"/>
            <w:vAlign w:val="center"/>
          </w:tcPr>
          <w:p w:rsidR="0020209A" w:rsidRPr="002B5DDE" w:rsidRDefault="0020209A" w:rsidP="00AF37CE">
            <w:pPr>
              <w:pStyle w:val="HTM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re site required for binding of unique to plants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f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NA binding with one finger) proteins, having diverse roles in gene expression when associated with plant-specific phenomena including light, </w:t>
            </w:r>
            <w:proofErr w:type="spellStart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tohormone</w:t>
            </w:r>
            <w:proofErr w:type="spellEnd"/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defense responses, seed development and germination</w:t>
            </w:r>
          </w:p>
        </w:tc>
        <w:tc>
          <w:tcPr>
            <w:tcW w:w="1701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G</w:t>
            </w:r>
          </w:p>
        </w:tc>
        <w:tc>
          <w:tcPr>
            <w:tcW w:w="1276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</w:rPr>
              <w:t>151 (-)</w:t>
            </w:r>
            <w:r w:rsidRPr="001173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lightGray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338 (+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409 (-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414 (-)</w:t>
            </w:r>
          </w:p>
        </w:tc>
        <w:tc>
          <w:tcPr>
            <w:tcW w:w="1134" w:type="dxa"/>
            <w:vAlign w:val="center"/>
          </w:tcPr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159 (+)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;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230 (-)</w:t>
            </w:r>
          </w:p>
          <w:p w:rsidR="0020209A" w:rsidRPr="007A5759" w:rsidRDefault="0020209A" w:rsidP="00AF3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>23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  <w:t>5</w:t>
            </w:r>
            <w:r w:rsidRPr="007A57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green"/>
              </w:rPr>
              <w:t xml:space="preserve"> (-)</w:t>
            </w:r>
          </w:p>
        </w:tc>
        <w:tc>
          <w:tcPr>
            <w:tcW w:w="2376" w:type="dxa"/>
            <w:vAlign w:val="center"/>
          </w:tcPr>
          <w:p w:rsidR="0020209A" w:rsidRPr="002B5DDE" w:rsidRDefault="0020209A" w:rsidP="00AF37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agisawa and Schmidt, 1999;</w:t>
            </w:r>
          </w:p>
          <w:p w:rsidR="0020209A" w:rsidRPr="002B5DDE" w:rsidRDefault="0020209A" w:rsidP="00AF37CE">
            <w:pPr>
              <w:pStyle w:val="HTM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5DD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anagisawa, 2000</w:t>
            </w:r>
          </w:p>
        </w:tc>
      </w:tr>
    </w:tbl>
    <w:p w:rsidR="0020209A" w:rsidRDefault="0020209A" w:rsidP="0020209A">
      <w:pPr>
        <w:pStyle w:val="HTML"/>
        <w:ind w:left="567" w:hanging="567"/>
        <w:rPr>
          <w:rFonts w:ascii="Times New Roman" w:hAnsi="Times New Roman" w:cs="Times New Roman"/>
          <w:sz w:val="16"/>
          <w:szCs w:val="16"/>
          <w:highlight w:val="cyan"/>
          <w:lang w:val="en-US"/>
        </w:rPr>
      </w:pPr>
    </w:p>
    <w:p w:rsidR="0020209A" w:rsidRPr="009431A0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9431A0">
        <w:rPr>
          <w:rFonts w:ascii="Times New Roman" w:hAnsi="Times New Roman" w:cs="Times New Roman"/>
          <w:b/>
          <w:sz w:val="16"/>
          <w:szCs w:val="16"/>
          <w:lang w:val="en-US"/>
        </w:rPr>
        <w:t>References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enfey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N, Chua NH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The cauliflower mosaic virus 35S promoter: combinatorial regulation of transcription in plants Science 250:959-966 (1990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uche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AS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rederod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FT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F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Linthorst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HJM Mutation of GT-1 binding sites in the Pr-1A promoter influences the level of inducible gene expression in vivo Plant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40:387-396 (1999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Chan CS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Guo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L, Shih MC. Promoter analysis of the nuclear gene encoding the chloroplast glyceraldehyde-3-phosphate dehydrogenase B subunit of </w:t>
      </w:r>
      <w:r w:rsidRPr="00EA56F9">
        <w:rPr>
          <w:rFonts w:ascii="Times New Roman" w:hAnsi="Times New Roman" w:cs="Times New Roman"/>
          <w:i/>
          <w:color w:val="000000"/>
          <w:sz w:val="16"/>
          <w:szCs w:val="16"/>
          <w:lang w:val="en-US"/>
        </w:rPr>
        <w:t>Arabidopsis thaliana</w:t>
      </w: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. 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46: 131-141 (2001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Chen W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Provart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NJ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Glazebrook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Katagiri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F, Chang HS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ulgem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auch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F, Luan S, Zou G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Whitham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SA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udworth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R, Tao Y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Xi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Expression profile matrix of Arabidopsis transcription factor genes suggests their putative functions in response to environmental stresses. Plant Cell 14: 559-574 (2002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hen C, Chen Z. Potentiation of developmentally regulated plant defense response by AtWRKY18, a pathogen-induced Arabidopsis transcription factor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lant Physiol. 129:706-716 (2002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Despres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C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hubak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C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Rochon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A, Clark R, Bethune T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Desveaux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D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Fobert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R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The Arabidopsis NPR1 disease resistance protein is a novel cofactor that confers redox regulation of DNA binding activity to the basic domain/leucine zipper transcription factor TGA1. Plant Cell 15: 2181-2191 (2003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ulgem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, Rushton PJ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Robatzek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S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omssich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IE.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The WRKY superfamily of plant transcription factors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rends Plant Sci. 5:199-206. (2000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ulgem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, Rushton PJ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chmelzer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E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Hahlbrock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K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omssich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IE. Early nuclear events in plant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defenc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ignalling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>: rapid gene activation by WRKY transcription factors. EMBO J. 18:4689-4699 (1999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>Finkelstein RR, Lynch TJ. The Arabidopsis abscisic acid response gene ABI5 encodes a basic leucine zipper transcription factor. Plant Cell 12: 599-609 (2000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Foster R, Izawa T, Chua N-H. 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ZIP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roteins gather at ACGT elements. FASEB J 8:192-200 (1994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Fusad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N, Masuda T, Kuroda H, Shimada H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Oht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H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Takamiy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K. Identification of a Novel Cis-Element Exhibiting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ytokinin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-Dependent Protein Binding in Vitro in the 5'-region of NADPH-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rotochlorophyllide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Oxidoreductase Gene in Cucumber. 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Biol. 59: 631-645 (2005).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Grace ML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handrasekharan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MB, Hall TC, Crowe AJ. Sequence and spacing of TATA box elements are critical for accurate initiation from the beta-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haseolin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romoter.J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Chem. 279:8102-8110 (2004).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Hudson ME, Quail PH. Identification of promoter motifs involved in the network of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hytochrome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A-regulated gene expression by combined analysis of genomic sequence and microarray data. Plant Physiol. 133: 1605-1616 (2003) 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Izawa T, Foster R, Nakajima M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Shimamoto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K, Chua N-H. The rice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ZIP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transcriptional activator RITA-1 is highly expressed during seed development. Plant Cell 6:1277-1287 (1994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Izawa T, Foster R, Chua N-H. </w:t>
      </w:r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ZIP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rotein DNA binding specificity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J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230:1131-1144 (1993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Jiao Y, Ma L, Strickland E, Deng XW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onservation and Divergence of Light-Regulated Genome Expression Patterns during Seedling Development in Rice and Arabidopsis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lant Cell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17: 3239-3256 (2005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Katagiri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F, Lam E, Chua NH. Two tobacco DNA-binding proteins with homology to the nuclear factor CREB Nature 31: 727-730 (1989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Kim SY, Chung HJ, Thomas TL.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Isolation of a novel class of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ZIP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ranscription factors that interact with ABA-responsive and embryo-specification elements in the Dc3 promoter using a modified yeast one-hybrid system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lant J 11: 1237-1251 (1997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Klinedinst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S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ascuzzi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, Redman J, Desai M, Arias J. A xenobiotic-stress-activated transcription factor and its cognate target genes are preferentially expressed in root tip meristems. 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42: 679-688 (2000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Le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Gourrierec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, Li YF, Zhou DX Transcriptional activation by Arabidopsis GT-1 may be through interaction with TFIIA-TBP-TATA complex. Plant J 18:663-668 (1999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Lopez-Molina L, Chua NH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A null mutation in a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ZIP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factor confers ABA-insensitivity in Arabidopsis thaliana. Plant Cell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Physi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41: 541-547 (2000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Luo H, Song F, Goodman RM, Zheng Z. Up-regulation of OsBIHD1, a rice gene encoding BELL homeodomain transcriptional factor, in disease resistance responses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Plant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tuttg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>)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7: 459-468 (2005).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Luscher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B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iseman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RN.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New light on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yc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yb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>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art II. </w:t>
      </w:r>
      <w:proofErr w:type="spellStart"/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yb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>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Genes Dev. 4:2235-2241 (1990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aleck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K, Levine A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ulgem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, Morgan A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chmid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, Lawton KA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Dang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L, Dietrich RA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The transcriptome of </w:t>
      </w:r>
      <w:r w:rsidRPr="00EA56F9">
        <w:rPr>
          <w:rFonts w:ascii="Times New Roman" w:hAnsi="Times New Roman" w:cs="Times New Roman"/>
          <w:i/>
          <w:sz w:val="16"/>
          <w:szCs w:val="16"/>
          <w:lang w:val="en-US"/>
        </w:rPr>
        <w:t>Arabidopsis thaliana</w:t>
      </w: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during systemic acquired resistance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Nat Genet. 26:403-410 (2000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iechull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B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erforth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N, Rudolph B. Identification of tomato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Lhc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romoter regions necessary for circadian expression. 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 38:655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-662 (1998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Redman J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Whitcraft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J, Johnson C, Arias J. Abiotic and biotic stress differentially stimulate as-1 element activity in Arabidopsis. Plant Cell Rep. 21: 180-185 (2002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Ross EJ, Stone JM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lowsky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CG, Arredondo-Peter R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Klucas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RV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Sarath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G. Activation of the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Oryza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sativa non-symbiotic haemoglobin-2 promoter by the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ytokinin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>-regulated transcription factor, ARR1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Exp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Bot. 55: 1721-1731 (2004).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Sablowski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RWM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yano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E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ulianez-Maci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FA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Schuch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W, Martin C, Bevan M A flower-specific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yb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protein activates transcription of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henylpropanoid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biosynthetic genes. EMBO J 13:128-137 (1994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>Sakai H, Aoyama T, Oka A. Arabidopsis ARR1 and ARR2 response regulators operate as transcriptional activators. Plant J. 24: 703-711 (2000).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Simpson SD, Nakashima K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Narusaka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Y, Seki M, Shinozaki K, Yamaguchi-Shinozaki K. Two different novel cis-acting elements of erd1, a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lpA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homologous Arabidopsis gene function in induction by dehydration stress and dark-induced senescence. Plant J. 33: 259-270 (2003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Solano R, Nieto C, Avila J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anas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L, Diaz I, Paz-Ares J. Dual DNA binding specificity of a petal epidermis-specific MYB transcription factor (MYB.Ph3) from </w:t>
      </w:r>
      <w:r w:rsidRPr="00EA56F9">
        <w:rPr>
          <w:rFonts w:ascii="Times New Roman" w:hAnsi="Times New Roman" w:cs="Times New Roman"/>
          <w:i/>
          <w:sz w:val="16"/>
          <w:szCs w:val="16"/>
          <w:lang w:val="en-US"/>
        </w:rPr>
        <w:t>Petunia hybrid</w:t>
      </w:r>
      <w:r w:rsidRPr="00EA56F9">
        <w:rPr>
          <w:rFonts w:ascii="Times New Roman" w:hAnsi="Times New Roman" w:cs="Times New Roman"/>
          <w:sz w:val="16"/>
          <w:szCs w:val="16"/>
          <w:lang w:val="en-US"/>
        </w:rPr>
        <w:t>. EMBO J 14:1773-1784 (1995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lastRenderedPageBreak/>
        <w:t>Svensson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JT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rosatti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C, Campoli C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assi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R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Stanc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AM, Close TJ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attivelli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L. Transcriptome analysis of cold acclimation in barley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albin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and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xanth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mutants. Plant Physiol. 141:257-270. (2006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Tamagnone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L, Merida A, Parr A, Mackay S,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ulianez-Macia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FA, Roberts K, Martin C.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The AmMYB308 and AmMYB330 transcription factors from antirrhinum regulate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phenylpropanoid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and lignin biosynthesis in transgenic tobacco. Plant Cell 10: 135-154 (1998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Terzaghi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WB, Cashmore AR Light-regulated transcription.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Annu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Rev Plant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Physi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lant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46:445-474 (1995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Urao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, Yamaguchi-Shinozaki K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Urao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S, Shinozaki K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An Arabidopsis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myb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homolog is induced by dehydration stress and its gene product binds to the conserved MYB recognition sequence Plant Cell 5:1529-1539 (1993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Villain P, Mache R, Zhou DX The mechanism of GT element-mediated cell type-specific transcriptional control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hem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271:32593-32598 (1996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Xiang C, Miao Z, Lam E. DNA-binding properties, genomic organization and expression pattern of TGA6</w:t>
      </w:r>
      <w:proofErr w:type="gram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,a</w:t>
      </w:r>
      <w:proofErr w:type="gram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new member of the TGA family of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ZIP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transcription factors in Arabidopsis thaliana. Plant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M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Biol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34: 403-415 (1997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Xi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Z, Zhang ZL, Zou X, Huang J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Ruas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, Thompson D, Shen QJ. Annotations and functional analyses of the rice WRKY gene superfamily reveal positive and negative regulators of abscisic acid signaling in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aleuron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cells. Plant Physiol. 137:176-189 (2005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Xu X, Chen C, Fan B, Chen Z. Physical and Functional Interactions between Pathogen-Induced Arabidopsis WRKY18, WRKY40, and WRKY60 Transcription Factors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lant Cell 18:1310-1326 (2006)</w:t>
      </w:r>
    </w:p>
    <w:p w:rsidR="0020209A" w:rsidRPr="00EA56F9" w:rsidRDefault="0020209A" w:rsidP="0020209A">
      <w:pPr>
        <w:pStyle w:val="HTML"/>
        <w:shd w:val="clear" w:color="auto" w:fill="FFFFFF"/>
        <w:spacing w:before="120"/>
        <w:ind w:left="567" w:hanging="567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Xue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GP. </w:t>
      </w:r>
      <w:proofErr w:type="spellStart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>Characterisation</w:t>
      </w:r>
      <w:proofErr w:type="spellEnd"/>
      <w:r w:rsidRPr="00EA56F9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 of the DNA-binding profile of barley HvCBF1 using an enzymatic method for rapid, quantitative and high-throughput analysis of the DNA-binding activity. Nucleic Acids Res. 30: e77 (2002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Yanagisawa S, Schmidt RJ.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Diversity and similarity among recognition sequences of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Dof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ranscription factors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Plant J 17:209-214 (1999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>Yanagisawa S. Dof1 and Dof2 transcription factors are associated with expression of multiple genes involved in carbon metabolism in Maize. Plant J 21:281-288 (2000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Yu D, Chen C, Chen Z. Evidence for an important role of WRKY DNA binding proteins in the regulation of NPR1 gene expression. Plant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ell  13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>: 1527-1540 (2001)</w:t>
      </w:r>
    </w:p>
    <w:p w:rsidR="0020209A" w:rsidRPr="00EA56F9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Zhang ZL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Xi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Z, Zou X,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Casaretto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J, Ho TH, Shen QJ. A rice WRKY gene encodes a transcriptional repressor of the gibberellin signaling pathway in </w:t>
      </w:r>
      <w:proofErr w:type="spellStart"/>
      <w:r w:rsidRPr="00EA56F9">
        <w:rPr>
          <w:rFonts w:ascii="Times New Roman" w:hAnsi="Times New Roman" w:cs="Times New Roman"/>
          <w:sz w:val="16"/>
          <w:szCs w:val="16"/>
          <w:lang w:val="en-US"/>
        </w:rPr>
        <w:t>aleurone</w:t>
      </w:r>
      <w:proofErr w:type="spell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cells. Plant Physiol. 134:1500-1513(2004)</w:t>
      </w:r>
    </w:p>
    <w:p w:rsidR="0020209A" w:rsidRPr="00557DAF" w:rsidRDefault="0020209A" w:rsidP="0020209A">
      <w:pPr>
        <w:pStyle w:val="HTML"/>
        <w:spacing w:before="120"/>
        <w:ind w:left="567" w:hanging="567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>Zhou DX Regulatory mechanism of plant gene transcription by GT-elements and GT-factors.</w:t>
      </w:r>
      <w:proofErr w:type="gramEnd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 Trends in Plant </w:t>
      </w:r>
      <w:proofErr w:type="gramStart"/>
      <w:r w:rsidRPr="00EA56F9">
        <w:rPr>
          <w:rFonts w:ascii="Times New Roman" w:hAnsi="Times New Roman" w:cs="Times New Roman"/>
          <w:sz w:val="16"/>
          <w:szCs w:val="16"/>
          <w:lang w:val="en-US"/>
        </w:rPr>
        <w:t xml:space="preserve">Science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4:210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-214 (1999)</w:t>
      </w:r>
    </w:p>
    <w:p w:rsidR="00F3189E" w:rsidRDefault="00F3189E"/>
    <w:sectPr w:rsidR="00F3189E" w:rsidSect="009431A0">
      <w:pgSz w:w="16838" w:h="11906" w:orient="landscape"/>
      <w:pgMar w:top="851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09A"/>
    <w:rsid w:val="0020209A"/>
    <w:rsid w:val="004A1B2E"/>
    <w:rsid w:val="00967287"/>
    <w:rsid w:val="00A73DB8"/>
    <w:rsid w:val="00DB4E2F"/>
    <w:rsid w:val="00EA4BEB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09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020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20209A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apple-converted-space">
    <w:name w:val="apple-converted-space"/>
    <w:basedOn w:val="a0"/>
    <w:rsid w:val="0020209A"/>
  </w:style>
  <w:style w:type="table" w:styleId="a3">
    <w:name w:val="Table Grid"/>
    <w:basedOn w:val="a1"/>
    <w:uiPriority w:val="59"/>
    <w:rsid w:val="0020209A"/>
    <w:pPr>
      <w:spacing w:after="0" w:line="240" w:lineRule="auto"/>
    </w:pPr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09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020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20209A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apple-converted-space">
    <w:name w:val="apple-converted-space"/>
    <w:basedOn w:val="a0"/>
    <w:rsid w:val="0020209A"/>
  </w:style>
  <w:style w:type="table" w:styleId="a3">
    <w:name w:val="Table Grid"/>
    <w:basedOn w:val="a1"/>
    <w:uiPriority w:val="59"/>
    <w:rsid w:val="0020209A"/>
    <w:pPr>
      <w:spacing w:after="0" w:line="240" w:lineRule="auto"/>
    </w:pPr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332</Words>
  <Characters>13293</Characters>
  <Application>Microsoft Office Word</Application>
  <DocSecurity>0</DocSecurity>
  <Lines>110</Lines>
  <Paragraphs>3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6</cp:revision>
  <cp:lastPrinted>2016-05-02T08:29:00Z</cp:lastPrinted>
  <dcterms:created xsi:type="dcterms:W3CDTF">2016-04-23T11:40:00Z</dcterms:created>
  <dcterms:modified xsi:type="dcterms:W3CDTF">2016-09-17T19:17:00Z</dcterms:modified>
</cp:coreProperties>
</file>